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35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528"/>
        <w:gridCol w:w="2122"/>
        <w:gridCol w:w="4824"/>
      </w:tblGrid>
      <w:tr w:rsidR="00B7772F" w:rsidRPr="00B7772F" w14:paraId="37734442" w14:textId="77777777" w:rsidTr="0018103E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19A6669A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E12EFEC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correlation between changes in anthropometric measurement and changes in COAs in the three-year period</w:t>
            </w:r>
          </w:p>
          <w:p w14:paraId="1FBACE9B" w14:textId="21A2168F" w:rsidR="0018103E" w:rsidRPr="00B7772F" w:rsidRDefault="0018103E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 on daily regime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5C94CDAC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auto"/>
            <w:vAlign w:val="center"/>
          </w:tcPr>
          <w:p w14:paraId="53A3369F" w14:textId="43ED8B41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correlation between anthropometric measurement and COAs at year three</w:t>
            </w:r>
            <w:r w:rsidR="0018103E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ys on daily regimes</w:t>
            </w:r>
          </w:p>
        </w:tc>
      </w:tr>
      <w:tr w:rsidR="00B7772F" w:rsidRPr="00B7772F" w14:paraId="35B9B493" w14:textId="77777777" w:rsidTr="00FB1461">
        <w:trPr>
          <w:trHeight w:val="280"/>
        </w:trPr>
        <w:tc>
          <w:tcPr>
            <w:tcW w:w="3261" w:type="dxa"/>
            <w:shd w:val="clear" w:color="auto" w:fill="E7E6E6" w:themeFill="background2"/>
            <w:noWrap/>
            <w:vAlign w:val="center"/>
            <w:hideMark/>
          </w:tcPr>
          <w:p w14:paraId="5C0E714A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riables correlated</w:t>
            </w:r>
          </w:p>
        </w:tc>
        <w:tc>
          <w:tcPr>
            <w:tcW w:w="5528" w:type="dxa"/>
            <w:shd w:val="clear" w:color="auto" w:fill="E7E6E6" w:themeFill="background2"/>
            <w:noWrap/>
            <w:vAlign w:val="center"/>
            <w:hideMark/>
          </w:tcPr>
          <w:p w14:paraId="311D1181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height z-score</w:t>
            </w:r>
          </w:p>
          <w:p w14:paraId="433551BD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center"/>
            <w:hideMark/>
          </w:tcPr>
          <w:p w14:paraId="6F8D8B43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E7E6E6" w:themeFill="background2"/>
            <w:vAlign w:val="center"/>
          </w:tcPr>
          <w:p w14:paraId="24246DBF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eight z-score</w:t>
            </w:r>
          </w:p>
          <w:p w14:paraId="2492FB26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124FB12C" w14:textId="77777777" w:rsidTr="00B11591">
        <w:trPr>
          <w:trHeight w:val="55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514817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39476848" w14:textId="31FA9445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03786867" w14:textId="5979E159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5 [-0.45, -0.03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D49ED84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5829C056" w14:textId="2D8E8437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54C485D9" w14:textId="288B25F5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0.21 [-0.25, 0.60] </w:t>
            </w:r>
            <w:proofErr w:type="spellStart"/>
            <w:r w:rsidR="00C94EB1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30E92CFB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4CA893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15EBBCBD" w14:textId="0A8DB32D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0FB44E05" w14:textId="538874D6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 [-0.</w:t>
            </w:r>
            <w:r w:rsidR="00E54704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-0.01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21C181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1109215F" w14:textId="0AB7144A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2651F322" w14:textId="777864C1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-0.25 [-0.46, -0.02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5BE8B543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6F538D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55E5352B" w14:textId="791F766C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553590A8" w14:textId="7827DEEA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5 [-0.45, -0.02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FB554D" w14:textId="2C9223DD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 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7F041D65" w14:textId="4FB49114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-0.23 [-0.44, </w:t>
            </w:r>
            <w:r w:rsidR="0051161F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−0.0002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0C309128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7EA8C7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6MWT (metres)</w:t>
            </w:r>
          </w:p>
          <w:p w14:paraId="5B1DA12C" w14:textId="00F4BFF0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1ABD0EBF" w14:textId="07557828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9 [-0.49, -0.06]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EB6F3B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6MWT (metres)</w:t>
            </w:r>
          </w:p>
          <w:p w14:paraId="20170CF7" w14:textId="7D76ABF9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2F59341A" w14:textId="4371F607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14 [-0.36, 0.10] </w:t>
            </w:r>
            <w:proofErr w:type="spellStart"/>
            <w:r w:rsidR="00E54704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723F7C4D" w14:textId="77777777" w:rsidTr="0018103E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3D587D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2788CA6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B8A2F4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47506500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772F" w:rsidRPr="00B7772F" w14:paraId="4D9DDEF6" w14:textId="77777777" w:rsidTr="00FB1461">
        <w:trPr>
          <w:trHeight w:val="280"/>
        </w:trPr>
        <w:tc>
          <w:tcPr>
            <w:tcW w:w="3261" w:type="dxa"/>
            <w:shd w:val="clear" w:color="auto" w:fill="E7E6E6" w:themeFill="background2"/>
            <w:noWrap/>
            <w:vAlign w:val="center"/>
            <w:hideMark/>
          </w:tcPr>
          <w:p w14:paraId="089084DF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28" w:type="dxa"/>
            <w:shd w:val="clear" w:color="auto" w:fill="E7E6E6" w:themeFill="background2"/>
            <w:noWrap/>
            <w:vAlign w:val="center"/>
            <w:hideMark/>
          </w:tcPr>
          <w:p w14:paraId="2B460BE5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weight z-score</w:t>
            </w:r>
          </w:p>
          <w:p w14:paraId="39432277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center"/>
            <w:hideMark/>
          </w:tcPr>
          <w:p w14:paraId="5F8DF3A3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E7E6E6" w:themeFill="background2"/>
            <w:vAlign w:val="center"/>
          </w:tcPr>
          <w:p w14:paraId="63C8AE32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eight z-score</w:t>
            </w:r>
          </w:p>
          <w:p w14:paraId="24CFA947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476663B5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7F58DC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7C80D36C" w14:textId="487407BE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753BDED3" w14:textId="74EF4FA0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6 [-0.46, -0.04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E049F4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7B81CE82" w14:textId="4CB075BA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3DDC4C42" w14:textId="7D3BE5E4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12 [-0.53, 0.34] </w:t>
            </w:r>
            <w:proofErr w:type="spellStart"/>
            <w:r w:rsidR="00C94EB1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60A23466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0BE787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69BDF889" w14:textId="2659EEA6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37F49F73" w14:textId="1FAF9CB8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41 [-0.58, -0.20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E95C609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12DB1725" w14:textId="28A14D98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7A13B20A" w14:textId="12C7F66B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-0.27 [-0.47, -0.05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6C42D3EC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9C1162E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0F7CB67C" w14:textId="63252773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3E71695F" w14:textId="2F1C0AE6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3 [-0.44, -0.01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E42F70" w14:textId="4F2A7EB5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 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0FFCB1EF" w14:textId="1C453207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-0.24 [-0.44, -0.01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610D02F0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C8E41E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6MWT (metres)</w:t>
            </w:r>
          </w:p>
          <w:p w14:paraId="67E43594" w14:textId="164DE91B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38E85113" w14:textId="61ADC769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5 [-0.53, -0.13]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37B055E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6MWT (metres)</w:t>
            </w:r>
          </w:p>
          <w:p w14:paraId="6189BB37" w14:textId="2C4BD254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7BE02589" w14:textId="259CF124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-0.24 [-0.45, -0.01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4C941215" w14:textId="77777777" w:rsidTr="0018103E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3688EE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062FE0D7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D14B6E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7947A50E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772F" w:rsidRPr="00B7772F" w14:paraId="49B4DBA2" w14:textId="77777777" w:rsidTr="00FB1461">
        <w:trPr>
          <w:trHeight w:val="280"/>
        </w:trPr>
        <w:tc>
          <w:tcPr>
            <w:tcW w:w="3261" w:type="dxa"/>
            <w:shd w:val="clear" w:color="auto" w:fill="E7E6E6" w:themeFill="background2"/>
            <w:noWrap/>
            <w:vAlign w:val="center"/>
            <w:hideMark/>
          </w:tcPr>
          <w:p w14:paraId="67867D2D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28" w:type="dxa"/>
            <w:shd w:val="clear" w:color="auto" w:fill="E7E6E6" w:themeFill="background2"/>
            <w:noWrap/>
            <w:vAlign w:val="center"/>
            <w:hideMark/>
          </w:tcPr>
          <w:p w14:paraId="2D7D277A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BMI z-score</w:t>
            </w:r>
          </w:p>
          <w:p w14:paraId="35603E06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center"/>
            <w:hideMark/>
          </w:tcPr>
          <w:p w14:paraId="483849B1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24" w:type="dxa"/>
            <w:shd w:val="clear" w:color="auto" w:fill="E7E6E6" w:themeFill="background2"/>
            <w:vAlign w:val="center"/>
          </w:tcPr>
          <w:p w14:paraId="326FD927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MI z-score</w:t>
            </w:r>
          </w:p>
          <w:p w14:paraId="07EA7C72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0CFACB44" w14:textId="77777777" w:rsidTr="0018103E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5AB4DC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44D9420D" w14:textId="569B27AB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DC7B64D" w14:textId="6E115B61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06 [-0.29, 0.17] </w:t>
            </w:r>
            <w:proofErr w:type="spellStart"/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A9900C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710801A9" w14:textId="73D09B8E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5B34A069" w14:textId="7DEF5D60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22 [-0.60, 0.25] </w:t>
            </w:r>
            <w:proofErr w:type="spellStart"/>
            <w:r w:rsidR="00C94EB1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56541F47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54B17E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2829F4AF" w14:textId="194DB42C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E2EFD9" w:themeFill="accent6" w:themeFillTint="33"/>
            <w:noWrap/>
            <w:vAlign w:val="center"/>
          </w:tcPr>
          <w:p w14:paraId="6C9CA31B" w14:textId="48F13C3B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3 [-0.49, -0.08] 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02A323A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7DD5B8CD" w14:textId="24EC9BE3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B1F9998" w14:textId="15FEE7BF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22 [-0.43, 0.01] </w:t>
            </w:r>
          </w:p>
        </w:tc>
      </w:tr>
      <w:tr w:rsidR="00B7772F" w:rsidRPr="00B7772F" w14:paraId="58B20AD9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40D66F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766F52E3" w14:textId="5505C8C9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7CBC454" w14:textId="2AEB7B38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09 [-0.31, 0.14] </w:t>
            </w:r>
            <w:proofErr w:type="spellStart"/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3799B7" w14:textId="24250C56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 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2310DB19" w14:textId="05F83DB8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3 [-0.44, 0.00] 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>*</w:t>
            </w:r>
          </w:p>
        </w:tc>
      </w:tr>
      <w:tr w:rsidR="00B7772F" w:rsidRPr="00B7772F" w14:paraId="191D319B" w14:textId="77777777" w:rsidTr="00B11591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1570C96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6MWT (metres)</w:t>
            </w:r>
          </w:p>
          <w:p w14:paraId="438AA398" w14:textId="4DAD62C1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8B2D489" w14:textId="6A67391B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-0.15 [-0.37, 0.08]</w:t>
            </w:r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 xml:space="preserve"> </w:t>
            </w:r>
            <w:proofErr w:type="spellStart"/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F906F33" w14:textId="77777777" w:rsidR="00E07BD8" w:rsidRPr="00B7772F" w:rsidRDefault="00E07BD8" w:rsidP="00E07B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6MWT (metres)</w:t>
            </w:r>
          </w:p>
          <w:p w14:paraId="2306D2CB" w14:textId="3C5713E9" w:rsidR="00E07BD8" w:rsidRPr="00B7772F" w:rsidRDefault="00E07BD8" w:rsidP="00E07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E6CA6" w:rsidRPr="00B7772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24" w:type="dxa"/>
            <w:shd w:val="clear" w:color="auto" w:fill="E2EFD9" w:themeFill="accent6" w:themeFillTint="33"/>
            <w:noWrap/>
            <w:vAlign w:val="center"/>
          </w:tcPr>
          <w:p w14:paraId="57D1725D" w14:textId="008278F7" w:rsidR="00E07BD8" w:rsidRPr="00B7772F" w:rsidRDefault="00E07BD8" w:rsidP="00E07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 [-0.47, -0.02]</w:t>
            </w:r>
            <w:r w:rsidR="00724AF6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AR"/>
              </w:rPr>
              <w:t xml:space="preserve"> *</w:t>
            </w:r>
          </w:p>
        </w:tc>
      </w:tr>
    </w:tbl>
    <w:p w14:paraId="116B2AEC" w14:textId="57E7C840" w:rsidR="00267650" w:rsidRPr="00B7772F" w:rsidRDefault="0026765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884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5953"/>
        <w:gridCol w:w="1980"/>
        <w:gridCol w:w="4115"/>
      </w:tblGrid>
      <w:tr w:rsidR="00B7772F" w:rsidRPr="00B7772F" w14:paraId="0958D87D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E851FFD" w14:textId="0B041ABA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42904F4" w14:textId="12D765B9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tial correlation between changes in anthropometric measurement and changes in COAs in the five-year period</w:t>
            </w:r>
            <w:r w:rsidR="0018103E"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8103E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 on daily regim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4AFC888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auto"/>
            <w:vAlign w:val="center"/>
          </w:tcPr>
          <w:p w14:paraId="66ACAC3F" w14:textId="26034370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tial correlation between anthropometric measurement and COAs at year five</w:t>
            </w:r>
            <w:r w:rsidR="0018103E"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8103E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 on daily regimes</w:t>
            </w:r>
          </w:p>
        </w:tc>
      </w:tr>
      <w:tr w:rsidR="00B7772F" w:rsidRPr="00B7772F" w14:paraId="280EF771" w14:textId="77777777" w:rsidTr="00FB1461">
        <w:trPr>
          <w:trHeight w:val="280"/>
        </w:trPr>
        <w:tc>
          <w:tcPr>
            <w:tcW w:w="2836" w:type="dxa"/>
            <w:shd w:val="clear" w:color="auto" w:fill="E7E6E6" w:themeFill="background2"/>
            <w:noWrap/>
            <w:vAlign w:val="center"/>
            <w:hideMark/>
          </w:tcPr>
          <w:p w14:paraId="3075E098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riables correlated</w:t>
            </w:r>
          </w:p>
        </w:tc>
        <w:tc>
          <w:tcPr>
            <w:tcW w:w="5953" w:type="dxa"/>
            <w:shd w:val="clear" w:color="auto" w:fill="E7E6E6" w:themeFill="background2"/>
            <w:noWrap/>
            <w:vAlign w:val="center"/>
            <w:hideMark/>
          </w:tcPr>
          <w:p w14:paraId="3535EF00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height z-score</w:t>
            </w:r>
          </w:p>
          <w:p w14:paraId="711EAD49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40EAC500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E7E6E6" w:themeFill="background2"/>
            <w:vAlign w:val="center"/>
          </w:tcPr>
          <w:p w14:paraId="09947808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eight z-score</w:t>
            </w:r>
          </w:p>
          <w:p w14:paraId="1FCD7505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399FBB54" w14:textId="77777777" w:rsidTr="00B11591">
        <w:trPr>
          <w:trHeight w:val="55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1376D7C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26701A2C" w14:textId="4AA0800B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5A8C195" w14:textId="2A4682B6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39 [-0.71, 0.06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17426E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655C2C82" w14:textId="222D2F5A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1C245A0F" w14:textId="587E7C8C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0.21 [-0.25, 0.60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720EDFCC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E2631A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6B00B143" w14:textId="5271D5C4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E2EFD9" w:themeFill="accent6" w:themeFillTint="33"/>
            <w:noWrap/>
            <w:vAlign w:val="center"/>
          </w:tcPr>
          <w:p w14:paraId="149D48DC" w14:textId="23180B13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</w:t>
            </w:r>
            <w:r w:rsidR="00FB1461"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-0.7584, -0.041] *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00DA97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48CEB550" w14:textId="1E1984A7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3D0E8B9D" w14:textId="5CE4A346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0.16 [-0.30, 0.56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199540C4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AC862D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58A449EF" w14:textId="7422A0A3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E2EFD9" w:themeFill="accent6" w:themeFillTint="33"/>
            <w:noWrap/>
            <w:vAlign w:val="center"/>
          </w:tcPr>
          <w:p w14:paraId="31B52AA5" w14:textId="46129E5D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6 [-0.85, -0.31] **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31C719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</w:t>
            </w:r>
          </w:p>
          <w:p w14:paraId="26AFC4AE" w14:textId="06B4498C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4018FC56" w14:textId="53AECEA6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0.21 [-0.2524, 0.60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4B2B06D5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DE26AA9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42228580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684A81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auto"/>
            <w:noWrap/>
            <w:vAlign w:val="center"/>
            <w:hideMark/>
          </w:tcPr>
          <w:p w14:paraId="58FF09E2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772F" w:rsidRPr="00B7772F" w14:paraId="0E1A761A" w14:textId="77777777" w:rsidTr="00FB1461">
        <w:trPr>
          <w:trHeight w:val="280"/>
        </w:trPr>
        <w:tc>
          <w:tcPr>
            <w:tcW w:w="2836" w:type="dxa"/>
            <w:shd w:val="clear" w:color="auto" w:fill="E7E6E6" w:themeFill="background2"/>
            <w:noWrap/>
            <w:vAlign w:val="center"/>
            <w:hideMark/>
          </w:tcPr>
          <w:p w14:paraId="4CB1EA27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53" w:type="dxa"/>
            <w:shd w:val="clear" w:color="auto" w:fill="E7E6E6" w:themeFill="background2"/>
            <w:noWrap/>
            <w:vAlign w:val="center"/>
            <w:hideMark/>
          </w:tcPr>
          <w:p w14:paraId="6070ACAA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weight z-score</w:t>
            </w:r>
          </w:p>
          <w:p w14:paraId="5D9CCF12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63C0D328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E7E6E6" w:themeFill="background2"/>
            <w:vAlign w:val="center"/>
          </w:tcPr>
          <w:p w14:paraId="77719BC4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eight z-score</w:t>
            </w:r>
          </w:p>
          <w:p w14:paraId="5C71A02B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6CF6533D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8318D2D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1001C700" w14:textId="21957D43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E2EFD9" w:themeFill="accent6" w:themeFillTint="33"/>
            <w:noWrap/>
            <w:vAlign w:val="center"/>
          </w:tcPr>
          <w:p w14:paraId="2F3C01B3" w14:textId="53523A30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1[-0.78, -0.09] *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19FA6F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7BA935F5" w14:textId="4AD5B954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2587FCB4" w14:textId="4A0A4EB1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12 [-0.53, 0.34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0909A45E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0E440CC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0F96B2D8" w14:textId="5585FF29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357CF0E" w14:textId="26EE97E9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4 [-0.72, 0.05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AF039B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272A4201" w14:textId="4B6FB056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1B32DB09" w14:textId="0879AB81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14 [-0.55, 0.32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40A0E36F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1F3512F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7E7E6A43" w14:textId="17C574C4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E2EFD9" w:themeFill="accent6" w:themeFillTint="33"/>
            <w:noWrap/>
            <w:vAlign w:val="center"/>
          </w:tcPr>
          <w:p w14:paraId="52BF85A6" w14:textId="53AD6415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 [-0.83, -0.22] **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770E25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</w:t>
            </w:r>
          </w:p>
          <w:p w14:paraId="2A6656F1" w14:textId="43EDDDC0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3322298D" w14:textId="39B1103E" w:rsidR="00E328C2" w:rsidRPr="00B7772F" w:rsidRDefault="00B7772F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0779</w:t>
            </w:r>
            <w:r w:rsidR="00E328C2"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[-0.44, 0.45]</w:t>
            </w:r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 xml:space="preserve"> </w:t>
            </w:r>
            <w:proofErr w:type="spellStart"/>
            <w:r w:rsidR="00E328C2"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  <w:r w:rsidR="00E328C2"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</w:tr>
      <w:tr w:rsidR="00B7772F" w:rsidRPr="00B7772F" w14:paraId="483DBA63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741F1A9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7E0E684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F83530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auto"/>
            <w:noWrap/>
            <w:vAlign w:val="center"/>
            <w:hideMark/>
          </w:tcPr>
          <w:p w14:paraId="521D471B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772F" w:rsidRPr="00B7772F" w14:paraId="4BFCE346" w14:textId="77777777" w:rsidTr="00FB1461">
        <w:trPr>
          <w:trHeight w:val="280"/>
        </w:trPr>
        <w:tc>
          <w:tcPr>
            <w:tcW w:w="2836" w:type="dxa"/>
            <w:shd w:val="clear" w:color="auto" w:fill="E7E6E6" w:themeFill="background2"/>
            <w:noWrap/>
            <w:vAlign w:val="center"/>
            <w:hideMark/>
          </w:tcPr>
          <w:p w14:paraId="0324512B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53" w:type="dxa"/>
            <w:shd w:val="clear" w:color="auto" w:fill="E7E6E6" w:themeFill="background2"/>
            <w:noWrap/>
            <w:vAlign w:val="center"/>
            <w:hideMark/>
          </w:tcPr>
          <w:p w14:paraId="234A9300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nge in BMI z-score</w:t>
            </w:r>
          </w:p>
          <w:p w14:paraId="7EF61933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4231C532" w14:textId="77777777" w:rsidR="00267650" w:rsidRPr="00B7772F" w:rsidRDefault="00267650" w:rsidP="00327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15" w:type="dxa"/>
            <w:shd w:val="clear" w:color="auto" w:fill="E7E6E6" w:themeFill="background2"/>
            <w:vAlign w:val="center"/>
          </w:tcPr>
          <w:p w14:paraId="0A66D8D2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MI z-score</w:t>
            </w:r>
          </w:p>
          <w:p w14:paraId="2698B8F9" w14:textId="77777777" w:rsidR="00267650" w:rsidRPr="00B7772F" w:rsidRDefault="00267650" w:rsidP="0032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Spearman ρ [95% CI]</w:t>
            </w:r>
          </w:p>
        </w:tc>
      </w:tr>
      <w:tr w:rsidR="00B7772F" w:rsidRPr="00B7772F" w14:paraId="180D2B7A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A7E4D3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NSAA total score</w:t>
            </w:r>
          </w:p>
          <w:p w14:paraId="270237D0" w14:textId="0D1D303D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B23F324" w14:textId="4E6F4F47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0.32 [-0.67, 0.14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3377FB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SAA total score</w:t>
            </w:r>
          </w:p>
          <w:p w14:paraId="4A8EB219" w14:textId="7CB36FEB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5F5341B8" w14:textId="12316D83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-0.22 [-0.60, 0.25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50A971DD" w14:textId="77777777" w:rsidTr="00B11591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C49B5EB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RFV (rise/sec)</w:t>
            </w:r>
          </w:p>
          <w:p w14:paraId="42D4E6F7" w14:textId="33D04E02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CAD6F76" w14:textId="1F4139ED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-0.08 [-0.51, 0.38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9A0AFD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RFV (rise/sec)</w:t>
            </w:r>
          </w:p>
          <w:p w14:paraId="44A44EF9" w14:textId="57AE6F40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shd w:val="clear" w:color="auto" w:fill="auto"/>
            <w:noWrap/>
            <w:vAlign w:val="center"/>
          </w:tcPr>
          <w:p w14:paraId="6E766FBC" w14:textId="503B62EB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A0C9B" w:rsidRPr="00B777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 xml:space="preserve"> [-0.52, 0.36]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25D92F2B" w14:textId="77777777" w:rsidTr="00B11591">
        <w:trPr>
          <w:trHeight w:val="28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FACA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Change in 10MWRV (10m/sec)</w:t>
            </w:r>
          </w:p>
          <w:p w14:paraId="087EC026" w14:textId="594D5EE5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E1E17" w14:textId="5DE4A083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-0.37 [-0.70, 0.09]</w:t>
            </w:r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 xml:space="preserve">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193F" w14:textId="77777777" w:rsidR="00E328C2" w:rsidRPr="00B7772F" w:rsidRDefault="00E328C2" w:rsidP="00E32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10MWRV (10m/sec)</w:t>
            </w:r>
          </w:p>
          <w:p w14:paraId="3AD644E7" w14:textId="398C0504" w:rsidR="00E328C2" w:rsidRPr="00B7772F" w:rsidRDefault="00E328C2" w:rsidP="00E32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4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E2E0B" w14:textId="6EE47BD3" w:rsidR="00E328C2" w:rsidRPr="00B7772F" w:rsidRDefault="00E328C2" w:rsidP="00E32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hAnsi="Times New Roman" w:cs="Times New Roman"/>
                <w:sz w:val="20"/>
                <w:szCs w:val="20"/>
              </w:rPr>
              <w:t>-0.06 [-0.49, 0.40]</w:t>
            </w:r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 xml:space="preserve"> </w:t>
            </w:r>
            <w:proofErr w:type="spellStart"/>
            <w:r w:rsidRPr="00B77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AR"/>
              </w:rPr>
              <w:t>ns</w:t>
            </w:r>
            <w:proofErr w:type="spellEnd"/>
          </w:p>
        </w:tc>
      </w:tr>
      <w:tr w:rsidR="00B7772F" w:rsidRPr="00B7772F" w14:paraId="075496BD" w14:textId="77777777" w:rsidTr="00267650">
        <w:trPr>
          <w:trHeight w:val="280"/>
        </w:trPr>
        <w:tc>
          <w:tcPr>
            <w:tcW w:w="14884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17F34FED" w14:textId="77777777" w:rsidR="00267650" w:rsidRPr="00B7772F" w:rsidRDefault="00267650" w:rsidP="00327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</w:p>
          <w:p w14:paraId="778061BC" w14:textId="77777777" w:rsidR="00267650" w:rsidRDefault="00267650" w:rsidP="00327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*** 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&lt;0.001;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**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&lt;0.01; 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&lt;0.05; 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ns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not significant</w:t>
            </w:r>
            <w:r w:rsidR="00A51A32"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&gt;0.05</w:t>
            </w:r>
            <w:r w:rsidR="00A51A32" w:rsidRPr="00B777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.</w:t>
            </w:r>
          </w:p>
          <w:p w14:paraId="6C4DFFA0" w14:textId="5E6AA2CC" w:rsidR="006D6AFC" w:rsidRPr="00B7772F" w:rsidRDefault="006D6AFC" w:rsidP="0032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FV: rise from supine velocity, rise/s. 10MWRV: 10-meter walk/run velocity, 10m/s. NSAA: North Star Ambulatory Assessment total score. 6MWT: six-minute walk test, meters. BMI: body mass index.</w:t>
            </w:r>
          </w:p>
        </w:tc>
      </w:tr>
    </w:tbl>
    <w:p w14:paraId="1FD20A74" w14:textId="77777777" w:rsidR="00375ECF" w:rsidRPr="00B7772F" w:rsidRDefault="00375ECF">
      <w:pPr>
        <w:rPr>
          <w:rFonts w:ascii="Times New Roman" w:hAnsi="Times New Roman" w:cs="Times New Roman"/>
          <w:sz w:val="20"/>
          <w:szCs w:val="20"/>
        </w:rPr>
      </w:pPr>
    </w:p>
    <w:sectPr w:rsidR="00375ECF" w:rsidRPr="00B7772F" w:rsidSect="0026765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0C9A9" w14:textId="77777777" w:rsidR="00B273F2" w:rsidRDefault="00B273F2" w:rsidP="0090337B">
      <w:pPr>
        <w:spacing w:after="0" w:line="240" w:lineRule="auto"/>
      </w:pPr>
      <w:r>
        <w:separator/>
      </w:r>
    </w:p>
  </w:endnote>
  <w:endnote w:type="continuationSeparator" w:id="0">
    <w:p w14:paraId="736E8BAF" w14:textId="77777777" w:rsidR="00B273F2" w:rsidRDefault="00B273F2" w:rsidP="00903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5D0E" w14:textId="77777777" w:rsidR="00B273F2" w:rsidRDefault="00B273F2" w:rsidP="0090337B">
      <w:pPr>
        <w:spacing w:after="0" w:line="240" w:lineRule="auto"/>
      </w:pPr>
      <w:r>
        <w:separator/>
      </w:r>
    </w:p>
  </w:footnote>
  <w:footnote w:type="continuationSeparator" w:id="0">
    <w:p w14:paraId="581C4B17" w14:textId="77777777" w:rsidR="00B273F2" w:rsidRDefault="00B273F2" w:rsidP="009033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A407F" w14:textId="67E851B4" w:rsidR="0090337B" w:rsidRPr="0055559D" w:rsidRDefault="0090337B" w:rsidP="0055559D">
    <w:pPr>
      <w:spacing w:after="0" w:line="240" w:lineRule="auto"/>
      <w:rPr>
        <w:rFonts w:ascii="Times New Roman" w:hAnsi="Times New Roman" w:cs="Times New Roman"/>
        <w:b/>
        <w:bCs/>
        <w:sz w:val="24"/>
        <w:szCs w:val="24"/>
      </w:rPr>
    </w:pPr>
    <w:r w:rsidRPr="0055559D">
      <w:rPr>
        <w:rFonts w:ascii="Times New Roman" w:hAnsi="Times New Roman" w:cs="Times New Roman"/>
        <w:b/>
        <w:bCs/>
        <w:sz w:val="24"/>
        <w:szCs w:val="24"/>
      </w:rPr>
      <w:t>Appendix 3</w:t>
    </w:r>
    <w:r w:rsidR="0055559D" w:rsidRPr="0055559D">
      <w:rPr>
        <w:rFonts w:ascii="Times New Roman" w:hAnsi="Times New Roman" w:cs="Times New Roman"/>
        <w:b/>
        <w:bCs/>
        <w:sz w:val="24"/>
        <w:szCs w:val="24"/>
      </w:rPr>
      <w:t xml:space="preserve">. </w:t>
    </w:r>
    <w:r w:rsidR="0055559D" w:rsidRPr="0055559D">
      <w:rPr>
        <w:rFonts w:ascii="Times New Roman" w:hAnsi="Times New Roman" w:cs="Times New Roman"/>
        <w:b/>
        <w:bCs/>
        <w:sz w:val="24"/>
        <w:szCs w:val="24"/>
      </w:rPr>
      <w:t xml:space="preserve">Partial correlation </w:t>
    </w:r>
    <w:r w:rsidR="0055559D" w:rsidRPr="0055559D">
      <w:rPr>
        <w:rFonts w:ascii="Times New Roman" w:hAnsi="Times New Roman" w:cs="Times New Roman"/>
        <w:b/>
        <w:bCs/>
        <w:sz w:val="24"/>
        <w:szCs w:val="24"/>
      </w:rPr>
      <w:t xml:space="preserve">analysis in boys exclusively on daily glucocorticoid regimen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46"/>
    <w:rsid w:val="000A0C9B"/>
    <w:rsid w:val="000A5D78"/>
    <w:rsid w:val="00142577"/>
    <w:rsid w:val="0018103E"/>
    <w:rsid w:val="001C2B10"/>
    <w:rsid w:val="00267650"/>
    <w:rsid w:val="00354A4C"/>
    <w:rsid w:val="00375ECF"/>
    <w:rsid w:val="003D56D1"/>
    <w:rsid w:val="0051161F"/>
    <w:rsid w:val="0055559D"/>
    <w:rsid w:val="005C2CF7"/>
    <w:rsid w:val="006856F9"/>
    <w:rsid w:val="006D6AFC"/>
    <w:rsid w:val="00724AF6"/>
    <w:rsid w:val="00776787"/>
    <w:rsid w:val="00784597"/>
    <w:rsid w:val="00852AA3"/>
    <w:rsid w:val="0090337B"/>
    <w:rsid w:val="00960811"/>
    <w:rsid w:val="00A51A32"/>
    <w:rsid w:val="00B002DC"/>
    <w:rsid w:val="00B11591"/>
    <w:rsid w:val="00B273F2"/>
    <w:rsid w:val="00B650DA"/>
    <w:rsid w:val="00B7772F"/>
    <w:rsid w:val="00C94EB1"/>
    <w:rsid w:val="00D76D53"/>
    <w:rsid w:val="00DD6146"/>
    <w:rsid w:val="00E07BD8"/>
    <w:rsid w:val="00E328C2"/>
    <w:rsid w:val="00E54704"/>
    <w:rsid w:val="00F10216"/>
    <w:rsid w:val="00FB1461"/>
    <w:rsid w:val="00FE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72CE"/>
  <w15:chartTrackingRefBased/>
  <w15:docId w15:val="{973B264F-11EE-4A19-B47B-5972F984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37B"/>
  </w:style>
  <w:style w:type="paragraph" w:styleId="Footer">
    <w:name w:val="footer"/>
    <w:basedOn w:val="Normal"/>
    <w:link w:val="FooterChar"/>
    <w:uiPriority w:val="99"/>
    <w:unhideWhenUsed/>
    <w:rsid w:val="00903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AD8C7B2-4EDA-45B3-9D72-2984F24C1F22}"/>
</file>

<file path=customXml/itemProps2.xml><?xml version="1.0" encoding="utf-8"?>
<ds:datastoreItem xmlns:ds="http://schemas.openxmlformats.org/officeDocument/2006/customXml" ds:itemID="{8BBE2784-78D4-49F0-B29C-861B13D150E4}"/>
</file>

<file path=customXml/itemProps3.xml><?xml version="1.0" encoding="utf-8"?>
<ds:datastoreItem xmlns:ds="http://schemas.openxmlformats.org/officeDocument/2006/customXml" ds:itemID="{66258A5C-2C15-48E9-BD64-38D25607DC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la Schiava</dc:creator>
  <cp:keywords/>
  <dc:description/>
  <cp:lastModifiedBy>Marianela Schiava</cp:lastModifiedBy>
  <cp:revision>27</cp:revision>
  <dcterms:created xsi:type="dcterms:W3CDTF">2024-06-19T21:01:00Z</dcterms:created>
  <dcterms:modified xsi:type="dcterms:W3CDTF">2024-10-1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